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CBD35" w14:textId="28839CDB" w:rsidR="00E14FA4" w:rsidRPr="001D5349" w:rsidRDefault="00AA50B3" w:rsidP="001D5349">
      <w:pPr>
        <w:jc w:val="center"/>
        <w:rPr>
          <w:rStyle w:val="markedcontent"/>
          <w:rFonts w:ascii="Arial" w:hAnsi="Arial" w:cs="Arial"/>
          <w:b/>
          <w:bCs/>
          <w:sz w:val="22"/>
          <w:szCs w:val="22"/>
        </w:rPr>
      </w:pPr>
      <w:r w:rsidRPr="001D5349">
        <w:rPr>
          <w:rStyle w:val="markedcontent"/>
          <w:rFonts w:ascii="Arial" w:hAnsi="Arial" w:cs="Arial"/>
          <w:b/>
          <w:bCs/>
          <w:sz w:val="22"/>
          <w:szCs w:val="22"/>
        </w:rPr>
        <w:t>Description of Additional Supplementary File</w:t>
      </w:r>
    </w:p>
    <w:p w14:paraId="31868BE7" w14:textId="07E180D4" w:rsidR="003C674A" w:rsidRPr="001D5349" w:rsidRDefault="00AA50B3">
      <w:pPr>
        <w:rPr>
          <w:sz w:val="22"/>
          <w:szCs w:val="22"/>
        </w:rPr>
      </w:pPr>
      <w:r w:rsidRPr="001D5349">
        <w:rPr>
          <w:sz w:val="22"/>
          <w:szCs w:val="22"/>
        </w:rPr>
        <w:br/>
      </w:r>
      <w:r w:rsidRPr="001D5349">
        <w:rPr>
          <w:rStyle w:val="markedcontent"/>
          <w:rFonts w:ascii="Arial" w:hAnsi="Arial" w:cs="Arial"/>
          <w:sz w:val="22"/>
          <w:szCs w:val="22"/>
        </w:rPr>
        <w:t xml:space="preserve">File name: </w:t>
      </w:r>
      <w:r w:rsidR="00E14FA4" w:rsidRPr="001D5349">
        <w:rPr>
          <w:rStyle w:val="markedcontent"/>
          <w:rFonts w:ascii="Arial" w:hAnsi="Arial" w:cs="Arial"/>
          <w:sz w:val="22"/>
          <w:szCs w:val="22"/>
        </w:rPr>
        <w:t>Supplementary Data</w:t>
      </w:r>
      <w:r w:rsidR="00266C00">
        <w:rPr>
          <w:rStyle w:val="markedcontent"/>
          <w:rFonts w:ascii="Arial" w:hAnsi="Arial" w:cs="Arial"/>
          <w:sz w:val="22"/>
          <w:szCs w:val="22"/>
        </w:rPr>
        <w:t xml:space="preserve"> 1</w:t>
      </w:r>
      <w:r w:rsidRPr="001D5349">
        <w:rPr>
          <w:sz w:val="22"/>
          <w:szCs w:val="22"/>
        </w:rPr>
        <w:br/>
      </w:r>
      <w:r w:rsidRPr="001D5349">
        <w:rPr>
          <w:rStyle w:val="markedcontent"/>
          <w:rFonts w:ascii="Arial" w:hAnsi="Arial" w:cs="Arial"/>
          <w:sz w:val="22"/>
          <w:szCs w:val="22"/>
        </w:rPr>
        <w:t>Description:</w:t>
      </w:r>
      <w:r w:rsidR="00666B9F" w:rsidRPr="001D5349">
        <w:rPr>
          <w:rStyle w:val="markedcontent"/>
          <w:rFonts w:ascii="Arial" w:hAnsi="Arial" w:cs="Arial"/>
          <w:sz w:val="22"/>
          <w:szCs w:val="22"/>
        </w:rPr>
        <w:t xml:space="preserve"> The source data behind the graphs in the paper</w:t>
      </w:r>
    </w:p>
    <w:sectPr w:rsidR="003C674A" w:rsidRPr="001D534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0B3"/>
    <w:rsid w:val="00004B07"/>
    <w:rsid w:val="0001449D"/>
    <w:rsid w:val="000150E0"/>
    <w:rsid w:val="000153B6"/>
    <w:rsid w:val="00022742"/>
    <w:rsid w:val="00027412"/>
    <w:rsid w:val="0003187C"/>
    <w:rsid w:val="00032232"/>
    <w:rsid w:val="000368E6"/>
    <w:rsid w:val="00041BC6"/>
    <w:rsid w:val="00052BBC"/>
    <w:rsid w:val="0005468A"/>
    <w:rsid w:val="000842B5"/>
    <w:rsid w:val="00091FB8"/>
    <w:rsid w:val="000955F9"/>
    <w:rsid w:val="000A6B55"/>
    <w:rsid w:val="000A718B"/>
    <w:rsid w:val="000B2723"/>
    <w:rsid w:val="000C40CB"/>
    <w:rsid w:val="000C5749"/>
    <w:rsid w:val="000C7C69"/>
    <w:rsid w:val="000D0656"/>
    <w:rsid w:val="000D53F0"/>
    <w:rsid w:val="000D6DD9"/>
    <w:rsid w:val="000E0F7C"/>
    <w:rsid w:val="000E5982"/>
    <w:rsid w:val="000E5D81"/>
    <w:rsid w:val="000E63B6"/>
    <w:rsid w:val="000F2105"/>
    <w:rsid w:val="001049CF"/>
    <w:rsid w:val="0010708E"/>
    <w:rsid w:val="00107E0E"/>
    <w:rsid w:val="001100D8"/>
    <w:rsid w:val="00112E17"/>
    <w:rsid w:val="00113F6F"/>
    <w:rsid w:val="001162ED"/>
    <w:rsid w:val="001215C8"/>
    <w:rsid w:val="00126899"/>
    <w:rsid w:val="00127041"/>
    <w:rsid w:val="00127E0F"/>
    <w:rsid w:val="00130D0B"/>
    <w:rsid w:val="0013468D"/>
    <w:rsid w:val="00147F96"/>
    <w:rsid w:val="0016471F"/>
    <w:rsid w:val="00164A45"/>
    <w:rsid w:val="00173441"/>
    <w:rsid w:val="0018494F"/>
    <w:rsid w:val="00185E88"/>
    <w:rsid w:val="0019511E"/>
    <w:rsid w:val="00197E2C"/>
    <w:rsid w:val="001A114A"/>
    <w:rsid w:val="001A6A31"/>
    <w:rsid w:val="001A7D4C"/>
    <w:rsid w:val="001B10DB"/>
    <w:rsid w:val="001B2B6C"/>
    <w:rsid w:val="001B631F"/>
    <w:rsid w:val="001C6E0C"/>
    <w:rsid w:val="001D36C3"/>
    <w:rsid w:val="001D441E"/>
    <w:rsid w:val="001D45F6"/>
    <w:rsid w:val="001D5349"/>
    <w:rsid w:val="001E16AB"/>
    <w:rsid w:val="001E29FA"/>
    <w:rsid w:val="001E4BEC"/>
    <w:rsid w:val="001F3B32"/>
    <w:rsid w:val="00202984"/>
    <w:rsid w:val="00207717"/>
    <w:rsid w:val="00210A37"/>
    <w:rsid w:val="00210BAD"/>
    <w:rsid w:val="0021447F"/>
    <w:rsid w:val="00220B21"/>
    <w:rsid w:val="0022638D"/>
    <w:rsid w:val="002268DA"/>
    <w:rsid w:val="00233A46"/>
    <w:rsid w:val="0023563D"/>
    <w:rsid w:val="00235A54"/>
    <w:rsid w:val="00237401"/>
    <w:rsid w:val="00240432"/>
    <w:rsid w:val="002431C8"/>
    <w:rsid w:val="0024569C"/>
    <w:rsid w:val="00252B3A"/>
    <w:rsid w:val="0025360D"/>
    <w:rsid w:val="00253F6F"/>
    <w:rsid w:val="0025605D"/>
    <w:rsid w:val="00262DCD"/>
    <w:rsid w:val="00263734"/>
    <w:rsid w:val="00265598"/>
    <w:rsid w:val="00266B3A"/>
    <w:rsid w:val="00266C00"/>
    <w:rsid w:val="00275244"/>
    <w:rsid w:val="00276270"/>
    <w:rsid w:val="00277A35"/>
    <w:rsid w:val="00283420"/>
    <w:rsid w:val="002842C1"/>
    <w:rsid w:val="00284AB9"/>
    <w:rsid w:val="0029340F"/>
    <w:rsid w:val="00294044"/>
    <w:rsid w:val="002952C5"/>
    <w:rsid w:val="002969FD"/>
    <w:rsid w:val="002A549C"/>
    <w:rsid w:val="002A6B5C"/>
    <w:rsid w:val="002B10B0"/>
    <w:rsid w:val="002B136C"/>
    <w:rsid w:val="002B4C79"/>
    <w:rsid w:val="002B52F9"/>
    <w:rsid w:val="002C6D07"/>
    <w:rsid w:val="002C79EA"/>
    <w:rsid w:val="002D794F"/>
    <w:rsid w:val="002E0DF4"/>
    <w:rsid w:val="002E26AD"/>
    <w:rsid w:val="002E343D"/>
    <w:rsid w:val="002E5AF2"/>
    <w:rsid w:val="002E78CE"/>
    <w:rsid w:val="002F0130"/>
    <w:rsid w:val="002F161C"/>
    <w:rsid w:val="00304443"/>
    <w:rsid w:val="00305F25"/>
    <w:rsid w:val="00310191"/>
    <w:rsid w:val="003125CD"/>
    <w:rsid w:val="00313C54"/>
    <w:rsid w:val="00317785"/>
    <w:rsid w:val="0032113E"/>
    <w:rsid w:val="003214A0"/>
    <w:rsid w:val="00323547"/>
    <w:rsid w:val="0032628B"/>
    <w:rsid w:val="00326C18"/>
    <w:rsid w:val="003418F0"/>
    <w:rsid w:val="00341BB7"/>
    <w:rsid w:val="00351F1C"/>
    <w:rsid w:val="00353FC1"/>
    <w:rsid w:val="003576A0"/>
    <w:rsid w:val="00360C33"/>
    <w:rsid w:val="00360D61"/>
    <w:rsid w:val="0036530A"/>
    <w:rsid w:val="00372EDC"/>
    <w:rsid w:val="0037408C"/>
    <w:rsid w:val="00376FA6"/>
    <w:rsid w:val="0038340B"/>
    <w:rsid w:val="003840F2"/>
    <w:rsid w:val="0038603A"/>
    <w:rsid w:val="00386244"/>
    <w:rsid w:val="00392E89"/>
    <w:rsid w:val="003979C2"/>
    <w:rsid w:val="003A0797"/>
    <w:rsid w:val="003A0EA0"/>
    <w:rsid w:val="003A529F"/>
    <w:rsid w:val="003A66FD"/>
    <w:rsid w:val="003A7ED3"/>
    <w:rsid w:val="003B2C32"/>
    <w:rsid w:val="003B37CE"/>
    <w:rsid w:val="003B78F8"/>
    <w:rsid w:val="003C16E6"/>
    <w:rsid w:val="003C3B5B"/>
    <w:rsid w:val="003C61D2"/>
    <w:rsid w:val="003C674A"/>
    <w:rsid w:val="003C6E2A"/>
    <w:rsid w:val="003D13D9"/>
    <w:rsid w:val="003D2F14"/>
    <w:rsid w:val="003D3935"/>
    <w:rsid w:val="003E2739"/>
    <w:rsid w:val="003E3689"/>
    <w:rsid w:val="003E6780"/>
    <w:rsid w:val="003E6DDE"/>
    <w:rsid w:val="003F06A0"/>
    <w:rsid w:val="00400891"/>
    <w:rsid w:val="00404D33"/>
    <w:rsid w:val="0040604B"/>
    <w:rsid w:val="004076FC"/>
    <w:rsid w:val="0041264F"/>
    <w:rsid w:val="004138B2"/>
    <w:rsid w:val="004147D9"/>
    <w:rsid w:val="004200A9"/>
    <w:rsid w:val="004203E6"/>
    <w:rsid w:val="004309CC"/>
    <w:rsid w:val="0043283C"/>
    <w:rsid w:val="00433523"/>
    <w:rsid w:val="00434EC1"/>
    <w:rsid w:val="00460B31"/>
    <w:rsid w:val="004644CB"/>
    <w:rsid w:val="00480AA7"/>
    <w:rsid w:val="00480DF9"/>
    <w:rsid w:val="0048222D"/>
    <w:rsid w:val="004867B3"/>
    <w:rsid w:val="0049498D"/>
    <w:rsid w:val="004973F9"/>
    <w:rsid w:val="004A1EEE"/>
    <w:rsid w:val="004A4399"/>
    <w:rsid w:val="004A4EAB"/>
    <w:rsid w:val="004A6090"/>
    <w:rsid w:val="004A650E"/>
    <w:rsid w:val="004A7E55"/>
    <w:rsid w:val="004B2B56"/>
    <w:rsid w:val="004B36AB"/>
    <w:rsid w:val="004B3DC9"/>
    <w:rsid w:val="004B7570"/>
    <w:rsid w:val="004C0D4F"/>
    <w:rsid w:val="004C0DE1"/>
    <w:rsid w:val="004C18A4"/>
    <w:rsid w:val="004C7C59"/>
    <w:rsid w:val="004D150E"/>
    <w:rsid w:val="004E109C"/>
    <w:rsid w:val="004E179A"/>
    <w:rsid w:val="004E31A4"/>
    <w:rsid w:val="004F68FA"/>
    <w:rsid w:val="00500B1C"/>
    <w:rsid w:val="00501DBA"/>
    <w:rsid w:val="00516452"/>
    <w:rsid w:val="005173C5"/>
    <w:rsid w:val="00523213"/>
    <w:rsid w:val="0052436F"/>
    <w:rsid w:val="0052496D"/>
    <w:rsid w:val="005303D0"/>
    <w:rsid w:val="005333DE"/>
    <w:rsid w:val="00536227"/>
    <w:rsid w:val="00537930"/>
    <w:rsid w:val="00543170"/>
    <w:rsid w:val="0054553F"/>
    <w:rsid w:val="005529F8"/>
    <w:rsid w:val="00556C37"/>
    <w:rsid w:val="00557BFB"/>
    <w:rsid w:val="00567C0F"/>
    <w:rsid w:val="0057041D"/>
    <w:rsid w:val="005705AB"/>
    <w:rsid w:val="00580D65"/>
    <w:rsid w:val="00583D16"/>
    <w:rsid w:val="005931CF"/>
    <w:rsid w:val="005A33BA"/>
    <w:rsid w:val="005A657D"/>
    <w:rsid w:val="005B101B"/>
    <w:rsid w:val="005B5EA7"/>
    <w:rsid w:val="005B64C1"/>
    <w:rsid w:val="005B7ADA"/>
    <w:rsid w:val="005C1B3A"/>
    <w:rsid w:val="005C2433"/>
    <w:rsid w:val="005D0F08"/>
    <w:rsid w:val="005D677D"/>
    <w:rsid w:val="005E0316"/>
    <w:rsid w:val="005E1146"/>
    <w:rsid w:val="005F0453"/>
    <w:rsid w:val="005F06B8"/>
    <w:rsid w:val="005F344E"/>
    <w:rsid w:val="005F44CB"/>
    <w:rsid w:val="005F6D49"/>
    <w:rsid w:val="005F7FB0"/>
    <w:rsid w:val="00600B7E"/>
    <w:rsid w:val="0060119D"/>
    <w:rsid w:val="0060180A"/>
    <w:rsid w:val="00603E30"/>
    <w:rsid w:val="006045D1"/>
    <w:rsid w:val="00607F4F"/>
    <w:rsid w:val="006143B7"/>
    <w:rsid w:val="00614991"/>
    <w:rsid w:val="006358FF"/>
    <w:rsid w:val="00636E4C"/>
    <w:rsid w:val="00637C72"/>
    <w:rsid w:val="006419A3"/>
    <w:rsid w:val="00643215"/>
    <w:rsid w:val="00645C30"/>
    <w:rsid w:val="00646C3A"/>
    <w:rsid w:val="0065083D"/>
    <w:rsid w:val="00652330"/>
    <w:rsid w:val="006547E1"/>
    <w:rsid w:val="00660307"/>
    <w:rsid w:val="00662130"/>
    <w:rsid w:val="00666B9F"/>
    <w:rsid w:val="00670592"/>
    <w:rsid w:val="00670DB1"/>
    <w:rsid w:val="0067275D"/>
    <w:rsid w:val="00672F0B"/>
    <w:rsid w:val="00674047"/>
    <w:rsid w:val="00674505"/>
    <w:rsid w:val="00676E3B"/>
    <w:rsid w:val="006823E7"/>
    <w:rsid w:val="00682958"/>
    <w:rsid w:val="00684AFA"/>
    <w:rsid w:val="00685E5A"/>
    <w:rsid w:val="006879B3"/>
    <w:rsid w:val="00693573"/>
    <w:rsid w:val="0069468C"/>
    <w:rsid w:val="00694D55"/>
    <w:rsid w:val="00695107"/>
    <w:rsid w:val="00695311"/>
    <w:rsid w:val="0069736E"/>
    <w:rsid w:val="006A080F"/>
    <w:rsid w:val="006A49BD"/>
    <w:rsid w:val="006A6C60"/>
    <w:rsid w:val="006B2445"/>
    <w:rsid w:val="006D3347"/>
    <w:rsid w:val="006E1879"/>
    <w:rsid w:val="006E2855"/>
    <w:rsid w:val="006E6CD1"/>
    <w:rsid w:val="006F41DA"/>
    <w:rsid w:val="006F75C5"/>
    <w:rsid w:val="00700858"/>
    <w:rsid w:val="00702EE3"/>
    <w:rsid w:val="00702F76"/>
    <w:rsid w:val="007158EC"/>
    <w:rsid w:val="0072070F"/>
    <w:rsid w:val="00725007"/>
    <w:rsid w:val="007250BE"/>
    <w:rsid w:val="00731CDB"/>
    <w:rsid w:val="0073252C"/>
    <w:rsid w:val="0073276C"/>
    <w:rsid w:val="007400C5"/>
    <w:rsid w:val="00745442"/>
    <w:rsid w:val="007506FF"/>
    <w:rsid w:val="00752598"/>
    <w:rsid w:val="00755C16"/>
    <w:rsid w:val="00771FFC"/>
    <w:rsid w:val="00772551"/>
    <w:rsid w:val="00775FA8"/>
    <w:rsid w:val="00780F26"/>
    <w:rsid w:val="00792722"/>
    <w:rsid w:val="00793AD6"/>
    <w:rsid w:val="00796308"/>
    <w:rsid w:val="007A04FF"/>
    <w:rsid w:val="007A0A16"/>
    <w:rsid w:val="007A5658"/>
    <w:rsid w:val="007B1E57"/>
    <w:rsid w:val="007B2D0A"/>
    <w:rsid w:val="007B4FEB"/>
    <w:rsid w:val="007B5375"/>
    <w:rsid w:val="007B66CB"/>
    <w:rsid w:val="007C4A18"/>
    <w:rsid w:val="007D55B3"/>
    <w:rsid w:val="007E09FC"/>
    <w:rsid w:val="007E6BC5"/>
    <w:rsid w:val="007F2ABF"/>
    <w:rsid w:val="007F61A6"/>
    <w:rsid w:val="007F7F17"/>
    <w:rsid w:val="0080408A"/>
    <w:rsid w:val="00804D89"/>
    <w:rsid w:val="00810CEE"/>
    <w:rsid w:val="00811474"/>
    <w:rsid w:val="00811C61"/>
    <w:rsid w:val="00812C26"/>
    <w:rsid w:val="008146BF"/>
    <w:rsid w:val="008206AA"/>
    <w:rsid w:val="0082334A"/>
    <w:rsid w:val="008254C0"/>
    <w:rsid w:val="00830E53"/>
    <w:rsid w:val="008312A8"/>
    <w:rsid w:val="008313A2"/>
    <w:rsid w:val="00832275"/>
    <w:rsid w:val="0083475F"/>
    <w:rsid w:val="00843FFA"/>
    <w:rsid w:val="0085001B"/>
    <w:rsid w:val="008503F0"/>
    <w:rsid w:val="00853A96"/>
    <w:rsid w:val="00854C9F"/>
    <w:rsid w:val="00855DDF"/>
    <w:rsid w:val="00865F2E"/>
    <w:rsid w:val="00866DD1"/>
    <w:rsid w:val="00873DD0"/>
    <w:rsid w:val="008744E4"/>
    <w:rsid w:val="0087614E"/>
    <w:rsid w:val="00883A1C"/>
    <w:rsid w:val="00884B60"/>
    <w:rsid w:val="00890B6E"/>
    <w:rsid w:val="00897CC6"/>
    <w:rsid w:val="008A0FEB"/>
    <w:rsid w:val="008A2746"/>
    <w:rsid w:val="008A3332"/>
    <w:rsid w:val="008A5ABA"/>
    <w:rsid w:val="008A5E5A"/>
    <w:rsid w:val="008A6EB6"/>
    <w:rsid w:val="008B4137"/>
    <w:rsid w:val="008B67E7"/>
    <w:rsid w:val="008C108C"/>
    <w:rsid w:val="008C78F3"/>
    <w:rsid w:val="008D2FAA"/>
    <w:rsid w:val="008D38F1"/>
    <w:rsid w:val="008E00AF"/>
    <w:rsid w:val="008E0A88"/>
    <w:rsid w:val="008E0E23"/>
    <w:rsid w:val="008E3E78"/>
    <w:rsid w:val="008E63CD"/>
    <w:rsid w:val="008F20E4"/>
    <w:rsid w:val="008F3DE2"/>
    <w:rsid w:val="009009FE"/>
    <w:rsid w:val="00901958"/>
    <w:rsid w:val="00902AF0"/>
    <w:rsid w:val="0090654E"/>
    <w:rsid w:val="00924BD0"/>
    <w:rsid w:val="009275F3"/>
    <w:rsid w:val="00927920"/>
    <w:rsid w:val="00930998"/>
    <w:rsid w:val="00931942"/>
    <w:rsid w:val="00935B58"/>
    <w:rsid w:val="009375D8"/>
    <w:rsid w:val="00940229"/>
    <w:rsid w:val="00940B24"/>
    <w:rsid w:val="00941395"/>
    <w:rsid w:val="00946DDE"/>
    <w:rsid w:val="0096221E"/>
    <w:rsid w:val="009641E7"/>
    <w:rsid w:val="00970464"/>
    <w:rsid w:val="00972674"/>
    <w:rsid w:val="00982D85"/>
    <w:rsid w:val="00983B98"/>
    <w:rsid w:val="00993BBC"/>
    <w:rsid w:val="009A4E0E"/>
    <w:rsid w:val="009B313C"/>
    <w:rsid w:val="009B4751"/>
    <w:rsid w:val="009B6F47"/>
    <w:rsid w:val="009C2654"/>
    <w:rsid w:val="009C397C"/>
    <w:rsid w:val="009C68DB"/>
    <w:rsid w:val="009D08E4"/>
    <w:rsid w:val="009D0E67"/>
    <w:rsid w:val="009D5BB3"/>
    <w:rsid w:val="009E0397"/>
    <w:rsid w:val="009E3BB5"/>
    <w:rsid w:val="009E42B5"/>
    <w:rsid w:val="009F131A"/>
    <w:rsid w:val="009F2CC5"/>
    <w:rsid w:val="009F5F74"/>
    <w:rsid w:val="009F6256"/>
    <w:rsid w:val="009F62EC"/>
    <w:rsid w:val="009F68C6"/>
    <w:rsid w:val="00A0013D"/>
    <w:rsid w:val="00A063CF"/>
    <w:rsid w:val="00A14252"/>
    <w:rsid w:val="00A21DAB"/>
    <w:rsid w:val="00A22A4D"/>
    <w:rsid w:val="00A44645"/>
    <w:rsid w:val="00A459DF"/>
    <w:rsid w:val="00A45CFB"/>
    <w:rsid w:val="00A50E92"/>
    <w:rsid w:val="00A57027"/>
    <w:rsid w:val="00A62EC3"/>
    <w:rsid w:val="00A6382B"/>
    <w:rsid w:val="00A74A0D"/>
    <w:rsid w:val="00A7585F"/>
    <w:rsid w:val="00A81F31"/>
    <w:rsid w:val="00A82B92"/>
    <w:rsid w:val="00A82C46"/>
    <w:rsid w:val="00A9255F"/>
    <w:rsid w:val="00A960EE"/>
    <w:rsid w:val="00A9697F"/>
    <w:rsid w:val="00AA2742"/>
    <w:rsid w:val="00AA29F2"/>
    <w:rsid w:val="00AA50B3"/>
    <w:rsid w:val="00AB456B"/>
    <w:rsid w:val="00AB57D6"/>
    <w:rsid w:val="00AC51B0"/>
    <w:rsid w:val="00AE0DAD"/>
    <w:rsid w:val="00AE3A58"/>
    <w:rsid w:val="00AE557F"/>
    <w:rsid w:val="00AF1CBF"/>
    <w:rsid w:val="00AF4F6D"/>
    <w:rsid w:val="00AF6D2F"/>
    <w:rsid w:val="00AF7AB3"/>
    <w:rsid w:val="00AF7F27"/>
    <w:rsid w:val="00B05942"/>
    <w:rsid w:val="00B10598"/>
    <w:rsid w:val="00B1577F"/>
    <w:rsid w:val="00B171B2"/>
    <w:rsid w:val="00B21E0B"/>
    <w:rsid w:val="00B35E60"/>
    <w:rsid w:val="00B37868"/>
    <w:rsid w:val="00B445EF"/>
    <w:rsid w:val="00B46EE8"/>
    <w:rsid w:val="00B51737"/>
    <w:rsid w:val="00B54330"/>
    <w:rsid w:val="00B60075"/>
    <w:rsid w:val="00B638D7"/>
    <w:rsid w:val="00B70183"/>
    <w:rsid w:val="00B73A69"/>
    <w:rsid w:val="00B73B83"/>
    <w:rsid w:val="00B74CE5"/>
    <w:rsid w:val="00B80E41"/>
    <w:rsid w:val="00B825EF"/>
    <w:rsid w:val="00B86E57"/>
    <w:rsid w:val="00B94B48"/>
    <w:rsid w:val="00B957C8"/>
    <w:rsid w:val="00BA04FF"/>
    <w:rsid w:val="00BA1406"/>
    <w:rsid w:val="00BA15BC"/>
    <w:rsid w:val="00BA53B3"/>
    <w:rsid w:val="00BA7D81"/>
    <w:rsid w:val="00BB7336"/>
    <w:rsid w:val="00BC1D52"/>
    <w:rsid w:val="00BC2892"/>
    <w:rsid w:val="00BC487F"/>
    <w:rsid w:val="00BC686E"/>
    <w:rsid w:val="00BD0ADC"/>
    <w:rsid w:val="00BD22B7"/>
    <w:rsid w:val="00BD325A"/>
    <w:rsid w:val="00BD7109"/>
    <w:rsid w:val="00BE0336"/>
    <w:rsid w:val="00BE1007"/>
    <w:rsid w:val="00BE4FAF"/>
    <w:rsid w:val="00BE66C3"/>
    <w:rsid w:val="00BE6B40"/>
    <w:rsid w:val="00BF4D07"/>
    <w:rsid w:val="00C023AF"/>
    <w:rsid w:val="00C0412F"/>
    <w:rsid w:val="00C0653D"/>
    <w:rsid w:val="00C067BF"/>
    <w:rsid w:val="00C155EE"/>
    <w:rsid w:val="00C2686D"/>
    <w:rsid w:val="00C30E37"/>
    <w:rsid w:val="00C37C2A"/>
    <w:rsid w:val="00C50CD7"/>
    <w:rsid w:val="00C51F48"/>
    <w:rsid w:val="00C5661D"/>
    <w:rsid w:val="00C65287"/>
    <w:rsid w:val="00C72406"/>
    <w:rsid w:val="00C72CDE"/>
    <w:rsid w:val="00C735D0"/>
    <w:rsid w:val="00C76DCF"/>
    <w:rsid w:val="00C8266B"/>
    <w:rsid w:val="00C84068"/>
    <w:rsid w:val="00C84B4D"/>
    <w:rsid w:val="00C86A7B"/>
    <w:rsid w:val="00C86F8B"/>
    <w:rsid w:val="00C91467"/>
    <w:rsid w:val="00C95900"/>
    <w:rsid w:val="00CA1EE9"/>
    <w:rsid w:val="00CA3CD9"/>
    <w:rsid w:val="00CA4A5C"/>
    <w:rsid w:val="00CA4E53"/>
    <w:rsid w:val="00CB2A30"/>
    <w:rsid w:val="00CB3A60"/>
    <w:rsid w:val="00CB3B9E"/>
    <w:rsid w:val="00CB7ADA"/>
    <w:rsid w:val="00CC348D"/>
    <w:rsid w:val="00CC7F78"/>
    <w:rsid w:val="00CD70B9"/>
    <w:rsid w:val="00CE30F5"/>
    <w:rsid w:val="00D042AD"/>
    <w:rsid w:val="00D166A0"/>
    <w:rsid w:val="00D17C35"/>
    <w:rsid w:val="00D22C93"/>
    <w:rsid w:val="00D3142D"/>
    <w:rsid w:val="00D31B3A"/>
    <w:rsid w:val="00D31C8A"/>
    <w:rsid w:val="00D32FF1"/>
    <w:rsid w:val="00D37F71"/>
    <w:rsid w:val="00D41BE7"/>
    <w:rsid w:val="00D441EA"/>
    <w:rsid w:val="00D45694"/>
    <w:rsid w:val="00D530EC"/>
    <w:rsid w:val="00D56407"/>
    <w:rsid w:val="00D5735D"/>
    <w:rsid w:val="00D609DD"/>
    <w:rsid w:val="00D6614C"/>
    <w:rsid w:val="00D67A2A"/>
    <w:rsid w:val="00D71220"/>
    <w:rsid w:val="00D74B49"/>
    <w:rsid w:val="00D77C11"/>
    <w:rsid w:val="00D90215"/>
    <w:rsid w:val="00D92D55"/>
    <w:rsid w:val="00DA09F4"/>
    <w:rsid w:val="00DA6AA9"/>
    <w:rsid w:val="00DB0D7F"/>
    <w:rsid w:val="00DB0E4C"/>
    <w:rsid w:val="00DB6DEF"/>
    <w:rsid w:val="00DB7C64"/>
    <w:rsid w:val="00DC07A1"/>
    <w:rsid w:val="00DC693E"/>
    <w:rsid w:val="00DC70B6"/>
    <w:rsid w:val="00DD1153"/>
    <w:rsid w:val="00DD1EDC"/>
    <w:rsid w:val="00DD290A"/>
    <w:rsid w:val="00DD297E"/>
    <w:rsid w:val="00DD3274"/>
    <w:rsid w:val="00DE1697"/>
    <w:rsid w:val="00DE4E4C"/>
    <w:rsid w:val="00DF590C"/>
    <w:rsid w:val="00DF5E20"/>
    <w:rsid w:val="00DF6863"/>
    <w:rsid w:val="00E00CAE"/>
    <w:rsid w:val="00E03F29"/>
    <w:rsid w:val="00E04C61"/>
    <w:rsid w:val="00E071FE"/>
    <w:rsid w:val="00E07F6C"/>
    <w:rsid w:val="00E07F7B"/>
    <w:rsid w:val="00E111AC"/>
    <w:rsid w:val="00E14FA4"/>
    <w:rsid w:val="00E22F40"/>
    <w:rsid w:val="00E230C8"/>
    <w:rsid w:val="00E25BAF"/>
    <w:rsid w:val="00E33551"/>
    <w:rsid w:val="00E37688"/>
    <w:rsid w:val="00E4077D"/>
    <w:rsid w:val="00E40C0E"/>
    <w:rsid w:val="00E4197B"/>
    <w:rsid w:val="00E41AC0"/>
    <w:rsid w:val="00E43633"/>
    <w:rsid w:val="00E43F9C"/>
    <w:rsid w:val="00E460F6"/>
    <w:rsid w:val="00E47845"/>
    <w:rsid w:val="00E56079"/>
    <w:rsid w:val="00E57A4D"/>
    <w:rsid w:val="00E63C45"/>
    <w:rsid w:val="00E65AE9"/>
    <w:rsid w:val="00E66D1A"/>
    <w:rsid w:val="00E700D2"/>
    <w:rsid w:val="00E82487"/>
    <w:rsid w:val="00E83A6C"/>
    <w:rsid w:val="00E9100D"/>
    <w:rsid w:val="00E93340"/>
    <w:rsid w:val="00E93E86"/>
    <w:rsid w:val="00EA13B4"/>
    <w:rsid w:val="00EA1BBA"/>
    <w:rsid w:val="00EA39D6"/>
    <w:rsid w:val="00EA451A"/>
    <w:rsid w:val="00EA46D4"/>
    <w:rsid w:val="00EA5057"/>
    <w:rsid w:val="00EB0CC3"/>
    <w:rsid w:val="00EB3352"/>
    <w:rsid w:val="00ED689E"/>
    <w:rsid w:val="00ED78F5"/>
    <w:rsid w:val="00ED7CE0"/>
    <w:rsid w:val="00EE65C5"/>
    <w:rsid w:val="00EF4238"/>
    <w:rsid w:val="00EF6FA8"/>
    <w:rsid w:val="00F02522"/>
    <w:rsid w:val="00F120F0"/>
    <w:rsid w:val="00F23902"/>
    <w:rsid w:val="00F23D4F"/>
    <w:rsid w:val="00F25149"/>
    <w:rsid w:val="00F33BC3"/>
    <w:rsid w:val="00F40618"/>
    <w:rsid w:val="00F40D05"/>
    <w:rsid w:val="00F44581"/>
    <w:rsid w:val="00F46F7B"/>
    <w:rsid w:val="00F47195"/>
    <w:rsid w:val="00F53978"/>
    <w:rsid w:val="00F57234"/>
    <w:rsid w:val="00F660A0"/>
    <w:rsid w:val="00F6718A"/>
    <w:rsid w:val="00F721F7"/>
    <w:rsid w:val="00F77A78"/>
    <w:rsid w:val="00F90F44"/>
    <w:rsid w:val="00FA2543"/>
    <w:rsid w:val="00FA2CC8"/>
    <w:rsid w:val="00FB1D64"/>
    <w:rsid w:val="00FB2BA3"/>
    <w:rsid w:val="00FB2C37"/>
    <w:rsid w:val="00FB555E"/>
    <w:rsid w:val="00FC4D94"/>
    <w:rsid w:val="00FC5C17"/>
    <w:rsid w:val="00FD5BCF"/>
    <w:rsid w:val="00FD6645"/>
    <w:rsid w:val="00FE4BC1"/>
    <w:rsid w:val="00FF067D"/>
    <w:rsid w:val="00FF32E0"/>
    <w:rsid w:val="00FF39B4"/>
    <w:rsid w:val="00FF5413"/>
    <w:rsid w:val="00FF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60E4D"/>
  <w15:chartTrackingRefBased/>
  <w15:docId w15:val="{3FDE75BD-A322-844A-AF96-7ADA9C9BC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arkedcontent">
    <w:name w:val="markedcontent"/>
    <w:basedOn w:val="a0"/>
    <w:rsid w:val="00AA5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戸大朋</dc:creator>
  <cp:keywords/>
  <dc:description/>
  <cp:lastModifiedBy>神戸大朋</cp:lastModifiedBy>
  <cp:revision>5</cp:revision>
  <dcterms:created xsi:type="dcterms:W3CDTF">2023-02-14T04:11:00Z</dcterms:created>
  <dcterms:modified xsi:type="dcterms:W3CDTF">2023-02-25T03:11:00Z</dcterms:modified>
</cp:coreProperties>
</file>